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agłówek"/>
        <w:rPr>
          <w:rFonts w:ascii="Times New Roman" w:cs="Times New Roman" w:hAnsi="Times New Roman" w:eastAsia="Times New Roman"/>
          <w:outline w:val="0"/>
          <w:color w:val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Search Strings</w:t>
      </w:r>
      <w:r>
        <w:rPr>
          <w:rFonts w:ascii="Times New Roman" w:hAnsi="Times New Roman"/>
          <w:outline w:val="0"/>
          <w:color w:val="000000"/>
          <w:rtl w:val="0"/>
          <w14:textFill>
            <w14:solidFill>
              <w14:srgbClr w14:val="000000"/>
            </w14:solidFill>
          </w14:textFill>
        </w:rPr>
        <w:t xml:space="preserve"> Supplementary</w:t>
      </w:r>
      <w:r>
        <w:rPr>
          <w:rFonts w:ascii="Times New Roman" w:hAnsi="Times New Roman"/>
          <w:outline w:val="0"/>
          <w:color w:val="000000"/>
          <w:rtl w:val="0"/>
          <w:lang w:val="es-ES_tradnl"/>
          <w14:textFill>
            <w14:solidFill>
              <w14:srgbClr w14:val="000000"/>
            </w14:solidFill>
          </w14:textFill>
        </w:rPr>
        <w:t xml:space="preserve"> Table</w:t>
      </w:r>
    </w:p>
    <w:tbl>
      <w:tblPr>
        <w:tblW w:w="86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320"/>
        <w:gridCol w:w="4320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atabase</w:t>
            </w:r>
          </w:p>
        </w:tc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earch String</w:t>
            </w:r>
          </w:p>
        </w:tc>
      </w:tr>
      <w:tr>
        <w:tblPrEx>
          <w:shd w:val="clear" w:color="auto" w:fill="ced7e7"/>
        </w:tblPrEx>
        <w:trPr>
          <w:trHeight w:val="5400" w:hRule="atLeast"/>
        </w:trPr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ubMed</w:t>
            </w:r>
          </w:p>
        </w:tc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(("Oropharyngeal Neoplasms"[Mesh] OR oropharyngeal cancer OR oropharyngeal carcinoma OR tonsillar cancer OR tonsillar carcinoma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("Lymphatic Metastasis"[Mesh] OR lymph node metastasis OR extranodal extension OR extracapsular spread OR nodal staging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("Artificial Intelligence"[Mesh] OR artificial intelligence OR machine learning OR deep learning OR radiomics OR convolutional neural network OR CNN OR neural network OR texture analysis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ND ("Tomography, X-Ray Computed"[Mesh] OR CT OR MRI OR "Positron-Emission Tomography"[Mesh] OR PET OR PET/CT OR PET/MR OR imaging OR radiology))</w:t>
            </w:r>
          </w:p>
        </w:tc>
      </w:tr>
      <w:tr>
        <w:tblPrEx>
          <w:shd w:val="clear" w:color="auto" w:fill="ced7e7"/>
        </w:tblPrEx>
        <w:trPr>
          <w:trHeight w:val="5100" w:hRule="atLeast"/>
        </w:trPr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b of Science (WOS)</w:t>
            </w:r>
          </w:p>
        </w:tc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TS=("oropharyngeal cancer" OR "oropharyngeal carcinoma" OR "tonsillar cancer" OR "tonsillar carcinoma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TS=("lymph node metastasis" OR "nodal metastasis" OR "nodal staging" OR "extranodal extension" OR "extracapsular spread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TS=("artificial intelligence" OR "machine learning" OR "deep learning" OR radiomics OR "texture analysis" OR "convolutional neural network" OR CNN OR "neural network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ND TS=(CT OR "computed tomography" OR MRI OR "magnetic resonance imaging" OR PET OR "PET/CT" OR "PET/MR" OR imaging OR radiology)</w:t>
            </w:r>
          </w:p>
        </w:tc>
      </w:tr>
      <w:tr>
        <w:tblPrEx>
          <w:shd w:val="clear" w:color="auto" w:fill="ced7e7"/>
        </w:tblPrEx>
        <w:trPr>
          <w:trHeight w:val="4800" w:hRule="atLeast"/>
        </w:trPr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copus</w:t>
            </w:r>
          </w:p>
        </w:tc>
        <w:tc>
          <w:tcPr>
            <w:tcW w:type="dxa" w:w="4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reść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(("oropharyngeal cancer" OR "oropharyngeal carcinoma" OR "tonsillar cancer" OR "tonsillar carcinoma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("lymph node metastasis" OR "nodal metastasis" OR "nodal staging" OR "extranodal extension" OR "extracapsular spread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AND ("artificial intelligence" OR "machine learning" OR "deep learning" OR radiomics OR "texture analysis" OR "convolutional neural network" OR cnn OR "neural network")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ND (ct OR "computed tomography" OR mri OR "magnetic resonance imaging" OR pet OR "pet/ct" OR "pet/mr" OR imaging OR radiology))</w:t>
            </w:r>
          </w:p>
        </w:tc>
      </w:tr>
    </w:tbl>
    <w:p>
      <w:pPr>
        <w:pStyle w:val="Nagłówek"/>
        <w:widowControl w:val="0"/>
        <w:spacing w:line="240" w:lineRule="auto"/>
      </w:pPr>
      <w:r/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agłówek">
    <w:name w:val="Nagłówek"/>
    <w:next w:val="Treść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80" w:after="0" w:line="276" w:lineRule="auto"/>
      <w:ind w:left="0" w:right="0" w:firstLine="0"/>
      <w:jc w:val="left"/>
      <w:outlineLvl w:val="0"/>
    </w:pPr>
    <w:rPr>
      <w:rFonts w:ascii="Calibri" w:cs="Arial Unicode MS" w:hAnsi="Calibri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365f91"/>
      <w:spacing w:val="0"/>
      <w:kern w:val="0"/>
      <w:position w:val="0"/>
      <w:sz w:val="28"/>
      <w:szCs w:val="28"/>
      <w:u w:val="none" w:color="365f91"/>
      <w:shd w:val="nil" w:color="auto" w:fill="auto"/>
      <w:vertAlign w:val="baseline"/>
      <w:lang w:val="en-US"/>
      <w14:textOutline>
        <w14:noFill/>
      </w14:textOutline>
      <w14:textFill>
        <w14:solidFill>
          <w14:srgbClr w14:val="365F91"/>
        </w14:solidFill>
      </w14:textFill>
    </w:rPr>
  </w:style>
  <w:style w:type="paragraph" w:styleId="Treść">
    <w:name w:val="Treść"/>
    <w:next w:val="Treś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